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B3075" w14:textId="64ACB56C" w:rsidR="0074340B" w:rsidRDefault="007D225F" w:rsidP="0074340B">
      <w:pPr>
        <w:pStyle w:val="Heading1"/>
      </w:pPr>
      <w:r>
        <w:t>Supporting information</w:t>
      </w:r>
    </w:p>
    <w:p w14:paraId="4E3921C7" w14:textId="77777777" w:rsidR="00A544FD" w:rsidRDefault="00A544FD" w:rsidP="00F82131"/>
    <w:p w14:paraId="400F410B" w14:textId="6914637A" w:rsidR="00F82131" w:rsidRDefault="007D225F" w:rsidP="00F82131">
      <w:r>
        <w:t xml:space="preserve">The Tables and figures in this document support the </w:t>
      </w:r>
      <w:r w:rsidR="00CE0E1B">
        <w:t>findings of</w:t>
      </w:r>
      <w:r w:rsidR="00F82131">
        <w:t>:</w:t>
      </w:r>
      <w:r w:rsidR="00CE0E1B">
        <w:t xml:space="preserve"> </w:t>
      </w:r>
    </w:p>
    <w:p w14:paraId="438B06B2" w14:textId="77777777" w:rsidR="00F82131" w:rsidRDefault="00F82131" w:rsidP="00F82131">
      <w:pPr>
        <w:rPr>
          <w:b/>
          <w:bCs/>
        </w:rPr>
      </w:pPr>
    </w:p>
    <w:p w14:paraId="113E827E" w14:textId="2A5BB9D3" w:rsidR="00F82131" w:rsidRPr="00F82131" w:rsidRDefault="00F82131" w:rsidP="00F82131">
      <w:pPr>
        <w:rPr>
          <w:b/>
          <w:bCs/>
        </w:rPr>
      </w:pPr>
      <w:r w:rsidRPr="00F82131">
        <w:rPr>
          <w:b/>
          <w:bCs/>
        </w:rPr>
        <w:t>Small representative samples</w:t>
      </w:r>
      <w:r w:rsidR="004F32E0">
        <w:rPr>
          <w:b/>
          <w:bCs/>
        </w:rPr>
        <w:t xml:space="preserve"> can</w:t>
      </w:r>
      <w:r w:rsidRPr="00F82131">
        <w:rPr>
          <w:b/>
          <w:bCs/>
        </w:rPr>
        <w:t xml:space="preserve"> capture global vascular plant diversity patterns</w:t>
      </w:r>
    </w:p>
    <w:p w14:paraId="2620D6E5" w14:textId="3CDA0DBA" w:rsidR="00F82131" w:rsidRDefault="00F82131" w:rsidP="00F82131">
      <w:r>
        <w:t xml:space="preserve">Ludwig Baldaszti 1,2*, Peter W. Moonlight 1,3, Neil Brummitt 4, Samuel Pironon5,6, Tiina </w:t>
      </w:r>
      <w:proofErr w:type="spellStart"/>
      <w:r>
        <w:t>Särkinen</w:t>
      </w:r>
      <w:proofErr w:type="spellEnd"/>
      <w:r>
        <w:t xml:space="preserve"> 1, </w:t>
      </w:r>
    </w:p>
    <w:p w14:paraId="54E0CEBB" w14:textId="77777777" w:rsidR="00F82131" w:rsidRDefault="00F82131" w:rsidP="00F82131">
      <w:r>
        <w:t>1 Royal Botanic Garden Edinburgh, Edinburgh, United Kingdom</w:t>
      </w:r>
    </w:p>
    <w:p w14:paraId="4F67B6F9" w14:textId="77777777" w:rsidR="00F82131" w:rsidRDefault="00F82131" w:rsidP="00F82131">
      <w:r>
        <w:t>2 University of Edinburgh, Edinburgh, United Kingdom</w:t>
      </w:r>
    </w:p>
    <w:p w14:paraId="58E33C88" w14:textId="77777777" w:rsidR="00F82131" w:rsidRDefault="00F82131" w:rsidP="00F82131">
      <w:r>
        <w:t>3 Trinity College Dublin, Dublin, Ireland</w:t>
      </w:r>
    </w:p>
    <w:p w14:paraId="4F17ED5B" w14:textId="216C935E" w:rsidR="004F32E0" w:rsidRPr="00080DAC" w:rsidRDefault="00F82131" w:rsidP="00080DAC">
      <w:r>
        <w:t>4 Natural History Museum, London, United Kingdom</w:t>
      </w:r>
      <w:r w:rsidR="004F32E0">
        <w:br w:type="page"/>
      </w:r>
    </w:p>
    <w:p w14:paraId="626E4DA2" w14:textId="4784DCD0" w:rsidR="0074340B" w:rsidRDefault="0074340B" w:rsidP="0074340B">
      <w:pPr>
        <w:pStyle w:val="Heading1"/>
      </w:pPr>
      <w:r>
        <w:lastRenderedPageBreak/>
        <w:t>Tables</w:t>
      </w:r>
    </w:p>
    <w:p w14:paraId="7D96A66F" w14:textId="43D87787" w:rsidR="001062F2" w:rsidRPr="00A47E09" w:rsidRDefault="001062F2" w:rsidP="001062F2">
      <w:pPr>
        <w:pStyle w:val="Caption"/>
        <w:keepNext/>
      </w:pPr>
      <w:r w:rsidRPr="00A47E09">
        <w:t xml:space="preserve">Table </w:t>
      </w:r>
      <w:r>
        <w:t>SI</w:t>
      </w:r>
      <w:fldSimple w:instr=" SEQ Table \* ARABIC ">
        <w:r w:rsidR="009119B1">
          <w:rPr>
            <w:noProof/>
          </w:rPr>
          <w:t>1</w:t>
        </w:r>
      </w:fldSimple>
      <w:r w:rsidRPr="00A47E09">
        <w:t xml:space="preserve"> </w:t>
      </w:r>
      <w:r w:rsidR="009119B1">
        <w:t>Model performance statistics for our multinominal model to predict growth forms of species with missing growth form information</w:t>
      </w:r>
      <w:r w:rsidR="00A20AD2">
        <w:t xml:space="preserve"> shown for two different model specifications. Model 1 takes into account</w:t>
      </w:r>
      <w:r w:rsidR="003D3A90">
        <w:t xml:space="preserve"> the most common growth form in</w:t>
      </w:r>
      <w:r w:rsidR="00A20AD2">
        <w:t xml:space="preserve"> each species family, </w:t>
      </w:r>
      <w:r w:rsidR="003D3A90">
        <w:t xml:space="preserve">the </w:t>
      </w:r>
      <w:r w:rsidR="00A20AD2">
        <w:t xml:space="preserve">region of occurrence and </w:t>
      </w:r>
      <w:r w:rsidR="003D3A90">
        <w:t>in the genus. Model 2 was used when the genus did not have any growth form information.</w:t>
      </w:r>
      <w:r w:rsidR="0051649F">
        <w:t xml:space="preserve"> Model accuracy was assessed based on their predictions for species with known growth forms. </w:t>
      </w:r>
      <w:proofErr w:type="spellStart"/>
      <w:r w:rsidR="00630232">
        <w:t>ppv</w:t>
      </w:r>
      <w:proofErr w:type="spellEnd"/>
      <w:r w:rsidR="00630232">
        <w:t xml:space="preserve"> = </w:t>
      </w:r>
      <w:r w:rsidR="00630232" w:rsidRPr="00630232">
        <w:t>positive predictive value</w:t>
      </w:r>
      <w:r w:rsidR="00630232">
        <w:t xml:space="preserve">, </w:t>
      </w:r>
      <w:proofErr w:type="spellStart"/>
      <w:r w:rsidR="00630232">
        <w:t>npv</w:t>
      </w:r>
      <w:proofErr w:type="spellEnd"/>
      <w:r w:rsidR="00630232">
        <w:t xml:space="preserve"> = negative</w:t>
      </w:r>
      <w:r w:rsidR="00630232" w:rsidRPr="00630232">
        <w:t xml:space="preserve"> predictive value</w:t>
      </w:r>
      <w:r w:rsidR="00950D33">
        <w:t xml:space="preserve">, mcc = </w:t>
      </w:r>
      <w:proofErr w:type="gramStart"/>
      <w:r w:rsidR="00950D33" w:rsidRPr="00950D33">
        <w:t>Matthews</w:t>
      </w:r>
      <w:proofErr w:type="gramEnd"/>
      <w:r w:rsidR="00950D33" w:rsidRPr="00950D33">
        <w:t xml:space="preserve"> correlation coefficient</w:t>
      </w:r>
      <w:r w:rsidR="00950D33">
        <w:t xml:space="preserve">, </w:t>
      </w:r>
      <w:proofErr w:type="spellStart"/>
      <w:r w:rsidR="00950D33">
        <w:t>j_index</w:t>
      </w:r>
      <w:proofErr w:type="spellEnd"/>
      <w:r w:rsidR="00950D33">
        <w:t xml:space="preserve"> = </w:t>
      </w:r>
      <w:r w:rsidR="002B0134" w:rsidRPr="002B0134">
        <w:t>Youden's J statistic</w:t>
      </w:r>
      <w:r w:rsidR="00F74150">
        <w:t xml:space="preserve">. </w:t>
      </w:r>
    </w:p>
    <w:p w14:paraId="177BA5DC" w14:textId="77777777" w:rsidR="001062F2" w:rsidRDefault="001062F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022"/>
        <w:gridCol w:w="4395"/>
      </w:tblGrid>
      <w:tr w:rsidR="00066F47" w:rsidRPr="00066F47" w14:paraId="2DC2B518" w14:textId="77777777" w:rsidTr="001062F2">
        <w:trPr>
          <w:trHeight w:val="28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1201F8" w14:textId="67A37475" w:rsidR="00066F47" w:rsidRPr="001062F2" w:rsidRDefault="001062F2" w:rsidP="001062F2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="00066F47" w:rsidRPr="001062F2">
              <w:rPr>
                <w:b/>
                <w:bCs/>
                <w:sz w:val="18"/>
                <w:szCs w:val="18"/>
              </w:rPr>
              <w:t>etric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E26AD3" w14:textId="145299F9" w:rsidR="00066F47" w:rsidRPr="001062F2" w:rsidRDefault="001062F2" w:rsidP="001062F2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  <w:r w:rsidR="00066F47" w:rsidRPr="001062F2">
              <w:rPr>
                <w:b/>
                <w:bCs/>
                <w:sz w:val="18"/>
                <w:szCs w:val="18"/>
              </w:rPr>
              <w:t>stimat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8F16D" w14:textId="01F59F79" w:rsidR="00066F47" w:rsidRPr="001062F2" w:rsidRDefault="001062F2" w:rsidP="001062F2">
            <w:pPr>
              <w:spacing w:line="24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="00066F47" w:rsidRPr="001062F2">
              <w:rPr>
                <w:b/>
                <w:bCs/>
                <w:sz w:val="18"/>
                <w:szCs w:val="18"/>
              </w:rPr>
              <w:t>odel</w:t>
            </w:r>
          </w:p>
        </w:tc>
      </w:tr>
      <w:tr w:rsidR="00066F47" w:rsidRPr="00066F47" w14:paraId="128EC3FA" w14:textId="77777777" w:rsidTr="001062F2">
        <w:trPr>
          <w:trHeight w:val="288"/>
        </w:trPr>
        <w:tc>
          <w:tcPr>
            <w:tcW w:w="2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A3309" w14:textId="6B423D8E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74A787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818</w:t>
            </w:r>
          </w:p>
        </w:tc>
        <w:tc>
          <w:tcPr>
            <w:tcW w:w="439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4BB5EB" w14:textId="3C376C06" w:rsidR="00066F47" w:rsidRPr="00066F47" w:rsidRDefault="00066F47" w:rsidP="001062F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66F47">
              <w:rPr>
                <w:b/>
                <w:bCs/>
                <w:sz w:val="18"/>
                <w:szCs w:val="18"/>
              </w:rPr>
              <w:t>model_family</w:t>
            </w:r>
            <w:proofErr w:type="spellEnd"/>
            <w:r w:rsidRPr="00066F47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066F47">
              <w:rPr>
                <w:b/>
                <w:bCs/>
                <w:sz w:val="18"/>
                <w:szCs w:val="18"/>
              </w:rPr>
              <w:t>major_region</w:t>
            </w:r>
            <w:proofErr w:type="spellEnd"/>
            <w:r w:rsidRPr="00066F47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066F47">
              <w:rPr>
                <w:b/>
                <w:bCs/>
                <w:sz w:val="18"/>
                <w:szCs w:val="18"/>
              </w:rPr>
              <w:t>major_growth</w:t>
            </w:r>
            <w:proofErr w:type="spellEnd"/>
          </w:p>
        </w:tc>
      </w:tr>
      <w:tr w:rsidR="00066F47" w:rsidRPr="00066F47" w14:paraId="43E1CEAD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0A010BDD" w14:textId="2C289EAB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kappa</w:t>
            </w:r>
          </w:p>
        </w:tc>
        <w:tc>
          <w:tcPr>
            <w:tcW w:w="1022" w:type="dxa"/>
            <w:noWrap/>
            <w:vAlign w:val="center"/>
            <w:hideMark/>
          </w:tcPr>
          <w:p w14:paraId="6530E00B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60</w:t>
            </w:r>
          </w:p>
        </w:tc>
        <w:tc>
          <w:tcPr>
            <w:tcW w:w="4395" w:type="dxa"/>
            <w:vMerge/>
            <w:noWrap/>
            <w:hideMark/>
          </w:tcPr>
          <w:p w14:paraId="1F100022" w14:textId="1F06113A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250DFAF3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48C290C6" w14:textId="3710A489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22" w:type="dxa"/>
            <w:noWrap/>
            <w:vAlign w:val="center"/>
            <w:hideMark/>
          </w:tcPr>
          <w:p w14:paraId="6B38D22B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89</w:t>
            </w:r>
          </w:p>
        </w:tc>
        <w:tc>
          <w:tcPr>
            <w:tcW w:w="4395" w:type="dxa"/>
            <w:vMerge/>
            <w:noWrap/>
            <w:hideMark/>
          </w:tcPr>
          <w:p w14:paraId="7DE3BE71" w14:textId="509144EE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5A12F002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24610689" w14:textId="4811FE69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022" w:type="dxa"/>
            <w:noWrap/>
            <w:vAlign w:val="center"/>
            <w:hideMark/>
          </w:tcPr>
          <w:p w14:paraId="39446979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960</w:t>
            </w:r>
          </w:p>
        </w:tc>
        <w:tc>
          <w:tcPr>
            <w:tcW w:w="4395" w:type="dxa"/>
            <w:vMerge/>
            <w:noWrap/>
            <w:hideMark/>
          </w:tcPr>
          <w:p w14:paraId="108F072C" w14:textId="5611D6EE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2BFDBFDD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238E7271" w14:textId="11F79421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pp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2AC91A3D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804</w:t>
            </w:r>
          </w:p>
        </w:tc>
        <w:tc>
          <w:tcPr>
            <w:tcW w:w="4395" w:type="dxa"/>
            <w:vMerge/>
            <w:noWrap/>
            <w:hideMark/>
          </w:tcPr>
          <w:p w14:paraId="0000710D" w14:textId="73250D72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08376995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40B64758" w14:textId="5FD7BE73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np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2BDBDC3A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962</w:t>
            </w:r>
          </w:p>
        </w:tc>
        <w:tc>
          <w:tcPr>
            <w:tcW w:w="4395" w:type="dxa"/>
            <w:vMerge/>
            <w:noWrap/>
            <w:hideMark/>
          </w:tcPr>
          <w:p w14:paraId="2C9C6E12" w14:textId="0B593168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2DC44FC1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50DA1FB7" w14:textId="3A8BD803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1022" w:type="dxa"/>
            <w:noWrap/>
            <w:vAlign w:val="center"/>
            <w:hideMark/>
          </w:tcPr>
          <w:p w14:paraId="5AFF9E39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62</w:t>
            </w:r>
          </w:p>
        </w:tc>
        <w:tc>
          <w:tcPr>
            <w:tcW w:w="4395" w:type="dxa"/>
            <w:vMerge/>
            <w:noWrap/>
            <w:hideMark/>
          </w:tcPr>
          <w:p w14:paraId="1B65DC62" w14:textId="089480EE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01917C6D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5F3462C6" w14:textId="47102A71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j_index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77BE2097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49</w:t>
            </w:r>
          </w:p>
        </w:tc>
        <w:tc>
          <w:tcPr>
            <w:tcW w:w="4395" w:type="dxa"/>
            <w:vMerge/>
            <w:noWrap/>
            <w:hideMark/>
          </w:tcPr>
          <w:p w14:paraId="53F538D1" w14:textId="6839C17C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26CA17D8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455F148D" w14:textId="72E4CD2B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balanced_accuracy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6BA42C7A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875</w:t>
            </w:r>
          </w:p>
        </w:tc>
        <w:tc>
          <w:tcPr>
            <w:tcW w:w="4395" w:type="dxa"/>
            <w:vMerge/>
            <w:noWrap/>
            <w:hideMark/>
          </w:tcPr>
          <w:p w14:paraId="144B4606" w14:textId="17221FF8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50EDE8F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32016DC5" w14:textId="65AA8D4C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detection_prevalence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7BDCF029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167</w:t>
            </w:r>
          </w:p>
        </w:tc>
        <w:tc>
          <w:tcPr>
            <w:tcW w:w="4395" w:type="dxa"/>
            <w:vMerge/>
            <w:noWrap/>
            <w:hideMark/>
          </w:tcPr>
          <w:p w14:paraId="65F64DAD" w14:textId="21677952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59593969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167CDF54" w14:textId="7EEFE96F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022" w:type="dxa"/>
            <w:noWrap/>
            <w:vAlign w:val="center"/>
            <w:hideMark/>
          </w:tcPr>
          <w:p w14:paraId="4F906904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804</w:t>
            </w:r>
          </w:p>
        </w:tc>
        <w:tc>
          <w:tcPr>
            <w:tcW w:w="4395" w:type="dxa"/>
            <w:vMerge/>
            <w:noWrap/>
            <w:hideMark/>
          </w:tcPr>
          <w:p w14:paraId="72198D93" w14:textId="482C9A56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6B0BF705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4EFC5878" w14:textId="79CFC92C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1022" w:type="dxa"/>
            <w:noWrap/>
            <w:vAlign w:val="center"/>
            <w:hideMark/>
          </w:tcPr>
          <w:p w14:paraId="41DADFF1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89</w:t>
            </w:r>
          </w:p>
        </w:tc>
        <w:tc>
          <w:tcPr>
            <w:tcW w:w="4395" w:type="dxa"/>
            <w:noWrap/>
            <w:hideMark/>
          </w:tcPr>
          <w:p w14:paraId="04CDED0E" w14:textId="77777777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F121821" w14:textId="77777777" w:rsidTr="001062F2">
        <w:trPr>
          <w:trHeight w:val="288"/>
        </w:trPr>
        <w:tc>
          <w:tcPr>
            <w:tcW w:w="2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058DA" w14:textId="595DCE03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f_measure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D7B8A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91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noWrap/>
            <w:hideMark/>
          </w:tcPr>
          <w:p w14:paraId="5BA12865" w14:textId="77777777" w:rsidR="00066F47" w:rsidRPr="00066F47" w:rsidRDefault="00066F47" w:rsidP="00066F47">
            <w:pPr>
              <w:rPr>
                <w:sz w:val="18"/>
                <w:szCs w:val="18"/>
              </w:rPr>
            </w:pPr>
          </w:p>
          <w:p w14:paraId="2EE91687" w14:textId="6A7668D8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0E98B09" w14:textId="77777777" w:rsidTr="001062F2">
        <w:trPr>
          <w:trHeight w:val="288"/>
        </w:trPr>
        <w:tc>
          <w:tcPr>
            <w:tcW w:w="2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3470B9" w14:textId="0845DC67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52EAA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667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14:paraId="3F6C1835" w14:textId="77777777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70502A67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0A87B3B0" w14:textId="55801278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kappa</w:t>
            </w:r>
          </w:p>
        </w:tc>
        <w:tc>
          <w:tcPr>
            <w:tcW w:w="1022" w:type="dxa"/>
            <w:noWrap/>
            <w:vAlign w:val="center"/>
            <w:hideMark/>
          </w:tcPr>
          <w:p w14:paraId="13050B22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560</w:t>
            </w:r>
          </w:p>
        </w:tc>
        <w:tc>
          <w:tcPr>
            <w:tcW w:w="4395" w:type="dxa"/>
            <w:vMerge w:val="restart"/>
            <w:noWrap/>
            <w:vAlign w:val="center"/>
            <w:hideMark/>
          </w:tcPr>
          <w:p w14:paraId="631D3DF4" w14:textId="77777777" w:rsidR="00066F47" w:rsidRPr="00066F47" w:rsidRDefault="00066F47" w:rsidP="001062F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066F47">
              <w:rPr>
                <w:b/>
                <w:bCs/>
                <w:sz w:val="18"/>
                <w:szCs w:val="18"/>
              </w:rPr>
              <w:t>model_family</w:t>
            </w:r>
            <w:proofErr w:type="spellEnd"/>
            <w:r w:rsidRPr="00066F47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066F47">
              <w:rPr>
                <w:b/>
                <w:bCs/>
                <w:sz w:val="18"/>
                <w:szCs w:val="18"/>
              </w:rPr>
              <w:t>major_region</w:t>
            </w:r>
            <w:proofErr w:type="spellEnd"/>
          </w:p>
          <w:p w14:paraId="4388C090" w14:textId="34E651FF" w:rsidR="00066F47" w:rsidRPr="00066F47" w:rsidRDefault="00066F47" w:rsidP="001062F2">
            <w:pPr>
              <w:jc w:val="center"/>
              <w:rPr>
                <w:sz w:val="18"/>
                <w:szCs w:val="18"/>
              </w:rPr>
            </w:pPr>
          </w:p>
        </w:tc>
      </w:tr>
      <w:tr w:rsidR="00066F47" w:rsidRPr="00066F47" w14:paraId="49519D16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4E77A64E" w14:textId="274265ED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22" w:type="dxa"/>
            <w:noWrap/>
            <w:vAlign w:val="center"/>
            <w:hideMark/>
          </w:tcPr>
          <w:p w14:paraId="5F33E5F6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610</w:t>
            </w:r>
          </w:p>
        </w:tc>
        <w:tc>
          <w:tcPr>
            <w:tcW w:w="4395" w:type="dxa"/>
            <w:vMerge/>
            <w:noWrap/>
            <w:hideMark/>
          </w:tcPr>
          <w:p w14:paraId="6509F039" w14:textId="70ADF9E9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9D2D110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5B0441C9" w14:textId="5B292B88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022" w:type="dxa"/>
            <w:noWrap/>
            <w:vAlign w:val="center"/>
            <w:hideMark/>
          </w:tcPr>
          <w:p w14:paraId="4D5CB255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927</w:t>
            </w:r>
          </w:p>
        </w:tc>
        <w:tc>
          <w:tcPr>
            <w:tcW w:w="4395" w:type="dxa"/>
            <w:vMerge/>
            <w:noWrap/>
            <w:hideMark/>
          </w:tcPr>
          <w:p w14:paraId="78323972" w14:textId="27EC3CF3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5505F5A0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67AB1605" w14:textId="74F3526A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pp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2978BB66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643</w:t>
            </w:r>
          </w:p>
        </w:tc>
        <w:tc>
          <w:tcPr>
            <w:tcW w:w="4395" w:type="dxa"/>
            <w:vMerge/>
            <w:noWrap/>
            <w:hideMark/>
          </w:tcPr>
          <w:p w14:paraId="17B9FC04" w14:textId="5A59CC0C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3C46154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60ACE299" w14:textId="60A56C6F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np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637E01DD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929</w:t>
            </w:r>
          </w:p>
        </w:tc>
        <w:tc>
          <w:tcPr>
            <w:tcW w:w="4395" w:type="dxa"/>
            <w:vMerge/>
            <w:noWrap/>
            <w:hideMark/>
          </w:tcPr>
          <w:p w14:paraId="741A65E8" w14:textId="68AB534B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0C136F15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0FD6AAA9" w14:textId="6F24AE84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1022" w:type="dxa"/>
            <w:noWrap/>
            <w:vAlign w:val="center"/>
            <w:hideMark/>
          </w:tcPr>
          <w:p w14:paraId="395DD263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561</w:t>
            </w:r>
          </w:p>
        </w:tc>
        <w:tc>
          <w:tcPr>
            <w:tcW w:w="4395" w:type="dxa"/>
            <w:vMerge/>
            <w:noWrap/>
            <w:hideMark/>
          </w:tcPr>
          <w:p w14:paraId="5F5CF442" w14:textId="1E80D0E9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185729B7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609929B5" w14:textId="7E69B0CA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j_index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6EE1DD9E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537</w:t>
            </w:r>
          </w:p>
        </w:tc>
        <w:tc>
          <w:tcPr>
            <w:tcW w:w="4395" w:type="dxa"/>
            <w:vMerge/>
            <w:noWrap/>
            <w:hideMark/>
          </w:tcPr>
          <w:p w14:paraId="69FFE092" w14:textId="5CEFF197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10485A9A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62E821CD" w14:textId="7C7D9ED3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balanced accuracy</w:t>
            </w:r>
          </w:p>
        </w:tc>
        <w:tc>
          <w:tcPr>
            <w:tcW w:w="1022" w:type="dxa"/>
            <w:noWrap/>
            <w:vAlign w:val="center"/>
            <w:hideMark/>
          </w:tcPr>
          <w:p w14:paraId="7E65AAE2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768</w:t>
            </w:r>
          </w:p>
        </w:tc>
        <w:tc>
          <w:tcPr>
            <w:tcW w:w="4395" w:type="dxa"/>
            <w:vMerge/>
            <w:noWrap/>
            <w:hideMark/>
          </w:tcPr>
          <w:p w14:paraId="1D599225" w14:textId="16E54D63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7D4EEA3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42C89286" w14:textId="76D945FE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detection_prevalence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14:paraId="23A9EA96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167</w:t>
            </w:r>
          </w:p>
        </w:tc>
        <w:tc>
          <w:tcPr>
            <w:tcW w:w="4395" w:type="dxa"/>
            <w:vMerge/>
            <w:noWrap/>
            <w:hideMark/>
          </w:tcPr>
          <w:p w14:paraId="4899300B" w14:textId="4D5117C8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6D60A060" w14:textId="77777777" w:rsidTr="001062F2">
        <w:trPr>
          <w:trHeight w:val="288"/>
        </w:trPr>
        <w:tc>
          <w:tcPr>
            <w:tcW w:w="2380" w:type="dxa"/>
            <w:noWrap/>
            <w:vAlign w:val="center"/>
            <w:hideMark/>
          </w:tcPr>
          <w:p w14:paraId="7ED3B87B" w14:textId="41A8B8B1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precision</w:t>
            </w:r>
          </w:p>
        </w:tc>
        <w:tc>
          <w:tcPr>
            <w:tcW w:w="1022" w:type="dxa"/>
            <w:noWrap/>
            <w:vAlign w:val="center"/>
            <w:hideMark/>
          </w:tcPr>
          <w:p w14:paraId="1B593BA6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643</w:t>
            </w:r>
          </w:p>
        </w:tc>
        <w:tc>
          <w:tcPr>
            <w:tcW w:w="4395" w:type="dxa"/>
            <w:vMerge/>
            <w:noWrap/>
            <w:hideMark/>
          </w:tcPr>
          <w:p w14:paraId="4952179C" w14:textId="309F26C0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066F47" w:rsidRPr="00066F47" w14:paraId="31967A0B" w14:textId="77777777" w:rsidTr="001062F2">
        <w:trPr>
          <w:trHeight w:val="74"/>
        </w:trPr>
        <w:tc>
          <w:tcPr>
            <w:tcW w:w="2380" w:type="dxa"/>
            <w:noWrap/>
            <w:vAlign w:val="center"/>
            <w:hideMark/>
          </w:tcPr>
          <w:p w14:paraId="2EF56183" w14:textId="36832828" w:rsidR="00066F47" w:rsidRPr="00F74150" w:rsidRDefault="00F74150" w:rsidP="001062F2">
            <w:pPr>
              <w:jc w:val="left"/>
              <w:rPr>
                <w:b/>
                <w:bCs/>
                <w:sz w:val="18"/>
                <w:szCs w:val="18"/>
              </w:rPr>
            </w:pPr>
            <w:r w:rsidRPr="00F74150">
              <w:rPr>
                <w:b/>
                <w:bCs/>
                <w:sz w:val="18"/>
                <w:szCs w:val="18"/>
              </w:rPr>
              <w:t>recall</w:t>
            </w:r>
          </w:p>
        </w:tc>
        <w:tc>
          <w:tcPr>
            <w:tcW w:w="1022" w:type="dxa"/>
            <w:noWrap/>
            <w:vAlign w:val="center"/>
            <w:hideMark/>
          </w:tcPr>
          <w:p w14:paraId="16AAA1F4" w14:textId="77777777" w:rsidR="00066F47" w:rsidRPr="00066F47" w:rsidRDefault="00066F47" w:rsidP="001062F2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610</w:t>
            </w:r>
          </w:p>
        </w:tc>
        <w:tc>
          <w:tcPr>
            <w:tcW w:w="4395" w:type="dxa"/>
            <w:vMerge/>
            <w:noWrap/>
            <w:hideMark/>
          </w:tcPr>
          <w:p w14:paraId="2B13CC6F" w14:textId="0669DBE6" w:rsidR="00066F47" w:rsidRPr="00066F47" w:rsidRDefault="00066F47" w:rsidP="00066F47">
            <w:pPr>
              <w:rPr>
                <w:sz w:val="18"/>
                <w:szCs w:val="18"/>
              </w:rPr>
            </w:pPr>
          </w:p>
        </w:tc>
      </w:tr>
      <w:tr w:rsidR="00F74150" w:rsidRPr="00066F47" w14:paraId="55301C85" w14:textId="77777777" w:rsidTr="001062F2">
        <w:trPr>
          <w:trHeight w:val="288"/>
        </w:trPr>
        <w:tc>
          <w:tcPr>
            <w:tcW w:w="2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D4C8EA" w14:textId="33B47A1C" w:rsidR="00F74150" w:rsidRPr="00F74150" w:rsidRDefault="00F74150" w:rsidP="00F74150">
            <w:pPr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F74150">
              <w:rPr>
                <w:b/>
                <w:bCs/>
                <w:sz w:val="18"/>
                <w:szCs w:val="18"/>
              </w:rPr>
              <w:t>f_measure</w:t>
            </w:r>
            <w:proofErr w:type="spellEnd"/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2CBFCE" w14:textId="77777777" w:rsidR="00F74150" w:rsidRPr="00066F47" w:rsidRDefault="00F74150" w:rsidP="00F74150">
            <w:pPr>
              <w:jc w:val="left"/>
              <w:rPr>
                <w:sz w:val="18"/>
                <w:szCs w:val="18"/>
              </w:rPr>
            </w:pPr>
            <w:r w:rsidRPr="00066F47">
              <w:rPr>
                <w:sz w:val="18"/>
                <w:szCs w:val="18"/>
              </w:rPr>
              <w:t>0.619</w:t>
            </w:r>
          </w:p>
        </w:tc>
        <w:tc>
          <w:tcPr>
            <w:tcW w:w="4395" w:type="dxa"/>
            <w:vMerge/>
            <w:tcBorders>
              <w:bottom w:val="single" w:sz="4" w:space="0" w:color="auto"/>
            </w:tcBorders>
            <w:noWrap/>
            <w:hideMark/>
          </w:tcPr>
          <w:p w14:paraId="29C712FC" w14:textId="4F668250" w:rsidR="00F74150" w:rsidRPr="00066F47" w:rsidRDefault="00F74150" w:rsidP="00F74150">
            <w:pPr>
              <w:rPr>
                <w:sz w:val="18"/>
                <w:szCs w:val="18"/>
              </w:rPr>
            </w:pPr>
          </w:p>
        </w:tc>
      </w:tr>
      <w:tr w:rsidR="001062F2" w:rsidRPr="00066F47" w14:paraId="5F877F1E" w14:textId="77777777" w:rsidTr="001062F2">
        <w:trPr>
          <w:trHeight w:val="288"/>
        </w:trPr>
        <w:tc>
          <w:tcPr>
            <w:tcW w:w="2380" w:type="dxa"/>
            <w:tcBorders>
              <w:top w:val="single" w:sz="4" w:space="0" w:color="auto"/>
            </w:tcBorders>
            <w:noWrap/>
          </w:tcPr>
          <w:p w14:paraId="533D243A" w14:textId="77777777" w:rsidR="001062F2" w:rsidRPr="001062F2" w:rsidRDefault="001062F2" w:rsidP="00066F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noWrap/>
          </w:tcPr>
          <w:p w14:paraId="6BA397E2" w14:textId="77777777" w:rsidR="001062F2" w:rsidRPr="00066F47" w:rsidRDefault="001062F2" w:rsidP="00066F47">
            <w:pPr>
              <w:rPr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single" w:sz="4" w:space="0" w:color="auto"/>
            </w:tcBorders>
            <w:noWrap/>
          </w:tcPr>
          <w:p w14:paraId="7E06A226" w14:textId="77777777" w:rsidR="001062F2" w:rsidRPr="00066F47" w:rsidRDefault="001062F2" w:rsidP="00066F47">
            <w:pPr>
              <w:rPr>
                <w:sz w:val="18"/>
                <w:szCs w:val="18"/>
              </w:rPr>
            </w:pPr>
          </w:p>
        </w:tc>
      </w:tr>
    </w:tbl>
    <w:p w14:paraId="10BE5488" w14:textId="77777777" w:rsidR="00B23BE0" w:rsidRDefault="00B23BE0" w:rsidP="00DA0943">
      <w:pPr>
        <w:pStyle w:val="Caption"/>
        <w:keepNext/>
      </w:pPr>
    </w:p>
    <w:p w14:paraId="5776C0F2" w14:textId="77777777" w:rsidR="004F32E0" w:rsidRDefault="004F32E0">
      <w:pPr>
        <w:spacing w:after="160" w:line="259" w:lineRule="auto"/>
        <w:jc w:val="left"/>
        <w:rPr>
          <w:iCs/>
          <w:color w:val="0E2841" w:themeColor="text2"/>
          <w:sz w:val="18"/>
          <w:szCs w:val="18"/>
        </w:rPr>
      </w:pPr>
      <w:r>
        <w:br w:type="page"/>
      </w:r>
    </w:p>
    <w:p w14:paraId="712B0619" w14:textId="4A3E6A09" w:rsidR="00DA0943" w:rsidRPr="00A47E09" w:rsidRDefault="00DA0943" w:rsidP="00DA0943">
      <w:pPr>
        <w:pStyle w:val="Caption"/>
        <w:keepNext/>
      </w:pPr>
      <w:r w:rsidRPr="00A47E09">
        <w:lastRenderedPageBreak/>
        <w:t xml:space="preserve">Table </w:t>
      </w:r>
      <w:r w:rsidR="00C8535C">
        <w:t>SI</w:t>
      </w:r>
      <w:fldSimple w:instr=" SEQ Table \* ARABIC ">
        <w:r w:rsidR="009119B1">
          <w:rPr>
            <w:noProof/>
          </w:rPr>
          <w:t>2</w:t>
        </w:r>
      </w:fldSimple>
      <w:r w:rsidRPr="00A47E09">
        <w:t xml:space="preserve"> </w:t>
      </w:r>
      <w:r>
        <w:t>S</w:t>
      </w:r>
      <w:r w:rsidRPr="00A47E09">
        <w:t xml:space="preserve">ummary statistics for the number </w:t>
      </w:r>
      <w:r>
        <w:t xml:space="preserve">of </w:t>
      </w:r>
      <w:r w:rsidRPr="00A47E09">
        <w:t xml:space="preserve">species needed to reach </w:t>
      </w:r>
      <w:r w:rsidR="0072135B">
        <w:t>a geographically weighted global correlation coefficient</w:t>
      </w:r>
      <w:r w:rsidRPr="00A47E09">
        <w:t xml:space="preserve"> </w:t>
      </w:r>
      <w:r w:rsidR="005F29B3">
        <w:t xml:space="preserve">of </w:t>
      </w:r>
      <w:r w:rsidRPr="00A47E09">
        <w:t>0.95</w:t>
      </w:r>
      <w:r w:rsidR="0072135B">
        <w:t xml:space="preserve"> </w:t>
      </w:r>
      <w:r w:rsidR="005F29B3">
        <w:t xml:space="preserve">when compared against the reference diversity patterns of vascular plants. Calculations are </w:t>
      </w:r>
      <w:r w:rsidR="0072135B">
        <w:t xml:space="preserve">based on 100 random </w:t>
      </w:r>
      <w:r w:rsidR="000C58AE">
        <w:t>samples</w:t>
      </w:r>
      <w:r w:rsidRPr="00A47E09">
        <w:t xml:space="preserve"> </w:t>
      </w:r>
      <w:r w:rsidR="005F29B3">
        <w:t xml:space="preserve">and </w:t>
      </w:r>
      <w:r w:rsidRPr="00A47E09">
        <w:t>threshold</w:t>
      </w:r>
      <w:r w:rsidR="005F29B3">
        <w:t>s are displayed</w:t>
      </w:r>
      <w:r w:rsidRPr="00A47E09">
        <w:t xml:space="preserve"> for </w:t>
      </w:r>
      <w:r w:rsidR="005F29B3">
        <w:t>each</w:t>
      </w:r>
      <w:r w:rsidRPr="00A47E09">
        <w:t xml:space="preserve"> diversity metric. </w:t>
      </w:r>
      <w:r w:rsidR="00B2157A">
        <w:t>Values are</w:t>
      </w:r>
      <w:r w:rsidR="005F618B">
        <w:t xml:space="preserve"> rounded up to</w:t>
      </w:r>
      <w:r w:rsidR="007D6BBD">
        <w:t xml:space="preserve"> integers</w:t>
      </w:r>
      <w:r w:rsidR="005F618B">
        <w:t>.</w:t>
      </w:r>
      <w:r w:rsidR="00B2157A">
        <w:t xml:space="preserve"> </w:t>
      </w:r>
      <w:r w:rsidRPr="00A47E09">
        <w:t>Min = minimum, Max = maximum, MAD = mean absolute deviation, SE = standard error</w:t>
      </w:r>
      <w:r w:rsidR="008A1EAF">
        <w:t>,</w:t>
      </w:r>
      <w:r w:rsidR="00E75DF3">
        <w:t xml:space="preserve"> </w:t>
      </w:r>
      <w:r w:rsidR="008A1EAF">
        <w:t>CI = Confidence interval</w:t>
      </w:r>
      <w:r w:rsidRPr="00A47E09">
        <w:t xml:space="preserve"> 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2375"/>
        <w:gridCol w:w="996"/>
        <w:gridCol w:w="869"/>
        <w:gridCol w:w="868"/>
        <w:gridCol w:w="912"/>
        <w:gridCol w:w="754"/>
        <w:gridCol w:w="597"/>
        <w:gridCol w:w="1655"/>
      </w:tblGrid>
      <w:tr w:rsidR="008A1EAF" w:rsidRPr="00A47E09" w14:paraId="5A3C7646" w14:textId="77777777" w:rsidTr="00AF5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noWrap/>
            <w:vAlign w:val="center"/>
            <w:hideMark/>
          </w:tcPr>
          <w:p w14:paraId="1A95DD7A" w14:textId="77777777" w:rsidR="00DA0943" w:rsidRPr="00A47E09" w:rsidRDefault="00DA0943" w:rsidP="00952B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Diversity metric</w:t>
            </w:r>
          </w:p>
        </w:tc>
        <w:tc>
          <w:tcPr>
            <w:tcW w:w="996" w:type="dxa"/>
            <w:noWrap/>
            <w:vAlign w:val="center"/>
            <w:hideMark/>
          </w:tcPr>
          <w:p w14:paraId="025E567C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Mean</w:t>
            </w:r>
          </w:p>
        </w:tc>
        <w:tc>
          <w:tcPr>
            <w:tcW w:w="869" w:type="dxa"/>
            <w:noWrap/>
            <w:vAlign w:val="center"/>
            <w:hideMark/>
          </w:tcPr>
          <w:p w14:paraId="78287942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Min</w:t>
            </w:r>
          </w:p>
        </w:tc>
        <w:tc>
          <w:tcPr>
            <w:tcW w:w="868" w:type="dxa"/>
            <w:noWrap/>
            <w:vAlign w:val="center"/>
            <w:hideMark/>
          </w:tcPr>
          <w:p w14:paraId="43C0CB3F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Max</w:t>
            </w:r>
          </w:p>
        </w:tc>
        <w:tc>
          <w:tcPr>
            <w:tcW w:w="912" w:type="dxa"/>
            <w:noWrap/>
            <w:vAlign w:val="center"/>
            <w:hideMark/>
          </w:tcPr>
          <w:p w14:paraId="5641FA70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Median</w:t>
            </w:r>
          </w:p>
        </w:tc>
        <w:tc>
          <w:tcPr>
            <w:tcW w:w="754" w:type="dxa"/>
            <w:noWrap/>
            <w:vAlign w:val="center"/>
            <w:hideMark/>
          </w:tcPr>
          <w:p w14:paraId="3C3190A0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MAD</w:t>
            </w:r>
          </w:p>
        </w:tc>
        <w:tc>
          <w:tcPr>
            <w:tcW w:w="597" w:type="dxa"/>
            <w:noWrap/>
            <w:vAlign w:val="center"/>
            <w:hideMark/>
          </w:tcPr>
          <w:p w14:paraId="54862037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SE</w:t>
            </w:r>
          </w:p>
        </w:tc>
        <w:tc>
          <w:tcPr>
            <w:tcW w:w="1655" w:type="dxa"/>
            <w:noWrap/>
            <w:vAlign w:val="center"/>
            <w:hideMark/>
          </w:tcPr>
          <w:p w14:paraId="388ED2DF" w14:textId="77777777" w:rsidR="00DA0943" w:rsidRPr="00A47E09" w:rsidRDefault="00DA0943" w:rsidP="00952B0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95% CI</w:t>
            </w:r>
          </w:p>
        </w:tc>
      </w:tr>
      <w:tr w:rsidR="008A1EAF" w:rsidRPr="00A47E09" w14:paraId="11C18931" w14:textId="77777777" w:rsidTr="00AF5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bottom w:val="nil"/>
            </w:tcBorders>
            <w:noWrap/>
            <w:vAlign w:val="center"/>
            <w:hideMark/>
          </w:tcPr>
          <w:p w14:paraId="5C923D49" w14:textId="2CA5AA3B" w:rsidR="00DA0943" w:rsidRPr="0090739D" w:rsidRDefault="00DA0943" w:rsidP="00952B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739D">
              <w:rPr>
                <w:sz w:val="18"/>
                <w:szCs w:val="18"/>
              </w:rPr>
              <w:t>Species</w:t>
            </w:r>
            <w:r w:rsidR="008A1EAF" w:rsidRPr="0090739D">
              <w:rPr>
                <w:sz w:val="18"/>
                <w:szCs w:val="18"/>
              </w:rPr>
              <w:t xml:space="preserve"> richness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  <w:hideMark/>
          </w:tcPr>
          <w:p w14:paraId="7145FBE6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048</w:t>
            </w:r>
          </w:p>
        </w:tc>
        <w:tc>
          <w:tcPr>
            <w:tcW w:w="869" w:type="dxa"/>
            <w:tcBorders>
              <w:bottom w:val="nil"/>
            </w:tcBorders>
            <w:noWrap/>
            <w:vAlign w:val="center"/>
            <w:hideMark/>
          </w:tcPr>
          <w:p w14:paraId="24DD935A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735</w:t>
            </w:r>
          </w:p>
        </w:tc>
        <w:tc>
          <w:tcPr>
            <w:tcW w:w="868" w:type="dxa"/>
            <w:tcBorders>
              <w:bottom w:val="nil"/>
            </w:tcBorders>
            <w:noWrap/>
            <w:vAlign w:val="center"/>
            <w:hideMark/>
          </w:tcPr>
          <w:p w14:paraId="636AB3A4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253</w:t>
            </w:r>
          </w:p>
        </w:tc>
        <w:tc>
          <w:tcPr>
            <w:tcW w:w="912" w:type="dxa"/>
            <w:tcBorders>
              <w:bottom w:val="nil"/>
            </w:tcBorders>
            <w:noWrap/>
            <w:vAlign w:val="center"/>
            <w:hideMark/>
          </w:tcPr>
          <w:p w14:paraId="0F7A9384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054</w:t>
            </w:r>
          </w:p>
        </w:tc>
        <w:tc>
          <w:tcPr>
            <w:tcW w:w="754" w:type="dxa"/>
            <w:tcBorders>
              <w:bottom w:val="nil"/>
            </w:tcBorders>
            <w:noWrap/>
            <w:vAlign w:val="center"/>
            <w:hideMark/>
          </w:tcPr>
          <w:p w14:paraId="6C79E8DF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85</w:t>
            </w:r>
          </w:p>
        </w:tc>
        <w:tc>
          <w:tcPr>
            <w:tcW w:w="597" w:type="dxa"/>
            <w:tcBorders>
              <w:bottom w:val="nil"/>
            </w:tcBorders>
            <w:noWrap/>
            <w:vAlign w:val="center"/>
            <w:hideMark/>
          </w:tcPr>
          <w:p w14:paraId="1BE79C83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9</w:t>
            </w:r>
          </w:p>
        </w:tc>
        <w:tc>
          <w:tcPr>
            <w:tcW w:w="1655" w:type="dxa"/>
            <w:tcBorders>
              <w:bottom w:val="nil"/>
            </w:tcBorders>
            <w:noWrap/>
            <w:vAlign w:val="center"/>
            <w:hideMark/>
          </w:tcPr>
          <w:p w14:paraId="1F6C1DD7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[1,031, 1,065]</w:t>
            </w:r>
          </w:p>
        </w:tc>
      </w:tr>
      <w:tr w:rsidR="008A1EAF" w:rsidRPr="00A47E09" w14:paraId="2A177A72" w14:textId="77777777" w:rsidTr="00AF59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8C63C" w14:textId="0F0B392A" w:rsidR="00DA0943" w:rsidRPr="0090739D" w:rsidRDefault="00DA0943" w:rsidP="00952B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739D">
              <w:rPr>
                <w:sz w:val="18"/>
                <w:szCs w:val="18"/>
              </w:rPr>
              <w:t>Phylogenetic</w:t>
            </w:r>
            <w:r w:rsidR="008A1EAF" w:rsidRPr="0090739D">
              <w:rPr>
                <w:sz w:val="18"/>
                <w:szCs w:val="18"/>
              </w:rPr>
              <w:t xml:space="preserve"> diversity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99D6CB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597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D21245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099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3C9E4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915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350E2A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,610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D2F09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26</w:t>
            </w:r>
          </w:p>
        </w:tc>
        <w:tc>
          <w:tcPr>
            <w:tcW w:w="5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23493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15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97D01C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[1,568, 1,625]</w:t>
            </w:r>
          </w:p>
        </w:tc>
      </w:tr>
      <w:tr w:rsidR="008A1EAF" w:rsidRPr="00A47E09" w14:paraId="61027528" w14:textId="77777777" w:rsidTr="00AF5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12AB3" w14:textId="1DD82A63" w:rsidR="00DA0943" w:rsidRPr="0090739D" w:rsidRDefault="00DA0943" w:rsidP="00952B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739D">
              <w:rPr>
                <w:sz w:val="18"/>
                <w:szCs w:val="18"/>
              </w:rPr>
              <w:t>Effective growth form</w:t>
            </w:r>
            <w:r w:rsidR="008A1EAF" w:rsidRPr="0090739D">
              <w:rPr>
                <w:sz w:val="18"/>
                <w:szCs w:val="18"/>
              </w:rPr>
              <w:t xml:space="preserve"> diversity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8FF336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35,127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244D3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23,607</w:t>
            </w:r>
          </w:p>
        </w:tc>
        <w:tc>
          <w:tcPr>
            <w:tcW w:w="86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6FCD7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42,815</w:t>
            </w:r>
          </w:p>
        </w:tc>
        <w:tc>
          <w:tcPr>
            <w:tcW w:w="91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DE81B2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35,524</w:t>
            </w:r>
          </w:p>
        </w:tc>
        <w:tc>
          <w:tcPr>
            <w:tcW w:w="7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226F59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4,580</w:t>
            </w:r>
          </w:p>
        </w:tc>
        <w:tc>
          <w:tcPr>
            <w:tcW w:w="59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6491A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0" w:name="_Hlk175664295"/>
            <w:r w:rsidRPr="00A47E09">
              <w:rPr>
                <w:sz w:val="18"/>
                <w:szCs w:val="18"/>
              </w:rPr>
              <w:t>403</w:t>
            </w:r>
            <w:bookmarkEnd w:id="0"/>
          </w:p>
        </w:tc>
        <w:tc>
          <w:tcPr>
            <w:tcW w:w="16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FF44E2" w14:textId="77777777" w:rsidR="00DA0943" w:rsidRPr="00A47E09" w:rsidRDefault="00DA0943" w:rsidP="00952B0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[34,337, 35,916]</w:t>
            </w:r>
          </w:p>
        </w:tc>
      </w:tr>
      <w:tr w:rsidR="008A1EAF" w:rsidRPr="00A47E09" w14:paraId="055C0E92" w14:textId="77777777" w:rsidTr="00AF59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555E51" w14:textId="6580279C" w:rsidR="00DA0943" w:rsidRPr="0090739D" w:rsidRDefault="00DA0943" w:rsidP="00952B04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90739D">
              <w:rPr>
                <w:sz w:val="18"/>
                <w:szCs w:val="18"/>
              </w:rPr>
              <w:t>Effective family</w:t>
            </w:r>
            <w:r w:rsidR="008A1EAF" w:rsidRPr="0090739D">
              <w:rPr>
                <w:sz w:val="18"/>
                <w:szCs w:val="18"/>
              </w:rPr>
              <w:t xml:space="preserve"> diversity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101AA7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67,772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DB283F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59,555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A3DFD7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71,795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CF04C2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67,87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F67585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2,480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075080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235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80887" w14:textId="77777777" w:rsidR="00DA0943" w:rsidRPr="00A47E09" w:rsidRDefault="00DA0943" w:rsidP="00952B0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7E09">
              <w:rPr>
                <w:sz w:val="18"/>
                <w:szCs w:val="18"/>
              </w:rPr>
              <w:t>[67,312, 68,232]</w:t>
            </w:r>
          </w:p>
        </w:tc>
      </w:tr>
    </w:tbl>
    <w:p w14:paraId="57D49F83" w14:textId="77777777" w:rsidR="00A044DF" w:rsidRDefault="00A044DF"/>
    <w:p w14:paraId="10FD2CEB" w14:textId="33977867" w:rsidR="00E022B1" w:rsidRDefault="00F068D3" w:rsidP="000C58AE">
      <w:pPr>
        <w:pStyle w:val="Caption"/>
        <w:keepNext/>
      </w:pPr>
      <w:r>
        <w:t>Table SI</w:t>
      </w:r>
      <w:fldSimple w:instr=" SEQ Table \* ARABIC ">
        <w:r w:rsidR="009119B1">
          <w:rPr>
            <w:noProof/>
          </w:rPr>
          <w:t>3</w:t>
        </w:r>
      </w:fldSimple>
      <w:r>
        <w:t xml:space="preserve"> </w:t>
      </w:r>
      <w:r w:rsidR="0067320C">
        <w:t>S</w:t>
      </w:r>
      <w:r w:rsidR="0067320C" w:rsidRPr="00A47E09">
        <w:t>ummary statistics for</w:t>
      </w:r>
      <w:r w:rsidR="0067320C">
        <w:t xml:space="preserve"> 100 random </w:t>
      </w:r>
      <w:r w:rsidR="000C58AE">
        <w:t xml:space="preserve">samples extracted at the lowest and highest number of species needed to </w:t>
      </w:r>
      <w:r w:rsidR="000C58AE" w:rsidRPr="00A47E09">
        <w:t xml:space="preserve">reach </w:t>
      </w:r>
      <w:r w:rsidR="000C58AE">
        <w:t>a geographically weighted global correlation coefficient</w:t>
      </w:r>
      <w:r w:rsidR="000C58AE" w:rsidRPr="00A47E09">
        <w:t xml:space="preserve"> </w:t>
      </w:r>
      <w:r w:rsidR="000C58AE">
        <w:t xml:space="preserve">of </w:t>
      </w:r>
      <w:r w:rsidR="000C58AE" w:rsidRPr="00A47E09">
        <w:t>0.95</w:t>
      </w:r>
      <w:r w:rsidR="000C58AE">
        <w:t xml:space="preserve"> when compared against the reference diversity patterns of vascular plants. All values are averages across all botanical countries. </w:t>
      </w:r>
      <w:r w:rsidR="0067320C">
        <w:t xml:space="preserve">Values are rounded up to </w:t>
      </w:r>
      <w:r w:rsidR="000C58AE">
        <w:t>three decimals</w:t>
      </w:r>
      <w:r w:rsidR="0067320C">
        <w:t xml:space="preserve">. </w:t>
      </w:r>
      <w:r w:rsidR="0067320C" w:rsidRPr="00A47E09">
        <w:t>SE = standard error</w:t>
      </w:r>
      <w:r w:rsidR="0067320C">
        <w:t>, C</w:t>
      </w:r>
      <w:r w:rsidR="000C58AE">
        <w:t>V</w:t>
      </w:r>
      <w:r w:rsidR="0067320C">
        <w:t xml:space="preserve"> = </w:t>
      </w:r>
      <w:r w:rsidR="000C58AE">
        <w:t xml:space="preserve">(ratio of </w:t>
      </w:r>
      <w:proofErr w:type="spellStart"/>
      <w:r w:rsidR="000C58AE">
        <w:t>sd</w:t>
      </w:r>
      <w:proofErr w:type="spellEnd"/>
      <w:r w:rsidR="000C58AE">
        <w:t xml:space="preserve"> to mean) *100</w:t>
      </w:r>
    </w:p>
    <w:tbl>
      <w:tblPr>
        <w:tblW w:w="7314" w:type="dxa"/>
        <w:tblLook w:val="04A0" w:firstRow="1" w:lastRow="0" w:firstColumn="1" w:lastColumn="0" w:noHBand="0" w:noVBand="1"/>
      </w:tblPr>
      <w:tblGrid>
        <w:gridCol w:w="1832"/>
        <w:gridCol w:w="2182"/>
        <w:gridCol w:w="1656"/>
        <w:gridCol w:w="851"/>
        <w:gridCol w:w="793"/>
      </w:tblGrid>
      <w:tr w:rsidR="008776FD" w:rsidRPr="0090739D" w14:paraId="3D96561C" w14:textId="77777777" w:rsidTr="0051497D">
        <w:trPr>
          <w:trHeight w:val="288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6ED07" w14:textId="49662807" w:rsidR="008776FD" w:rsidRPr="008776FD" w:rsidRDefault="0090739D" w:rsidP="0051497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497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260B" w14:textId="7DC520DD" w:rsidR="008776FD" w:rsidRPr="008776FD" w:rsidRDefault="008776FD" w:rsidP="0051497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497D">
              <w:rPr>
                <w:b/>
                <w:bCs/>
                <w:sz w:val="18"/>
                <w:szCs w:val="18"/>
              </w:rPr>
              <w:t>Diversity metric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618A" w14:textId="0CD7F63C" w:rsidR="008776FD" w:rsidRPr="008776FD" w:rsidRDefault="008776FD" w:rsidP="0051497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497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ank dif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DA67" w14:textId="5DA24730" w:rsidR="008776FD" w:rsidRPr="008776FD" w:rsidRDefault="008776FD" w:rsidP="0051497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497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V (%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7124" w14:textId="469B68CF" w:rsidR="008776FD" w:rsidRPr="008776FD" w:rsidRDefault="008776FD" w:rsidP="0051497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497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SE</w:t>
            </w:r>
          </w:p>
        </w:tc>
      </w:tr>
      <w:tr w:rsidR="008776FD" w:rsidRPr="0090739D" w14:paraId="3FE6DA96" w14:textId="77777777" w:rsidTr="0051497D">
        <w:trPr>
          <w:trHeight w:val="288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862" w14:textId="6F1A6371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,048 spp.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4A8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ecies richnes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103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1415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.21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2400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6</w:t>
            </w:r>
          </w:p>
        </w:tc>
      </w:tr>
      <w:tr w:rsidR="008776FD" w:rsidRPr="0090739D" w14:paraId="7B857FA0" w14:textId="77777777" w:rsidTr="0051497D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3013" w14:textId="6265CA2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,048 spp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5120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hylogenetic divers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F4CB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E41E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.9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A9C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.498</w:t>
            </w:r>
          </w:p>
        </w:tc>
      </w:tr>
      <w:tr w:rsidR="008776FD" w:rsidRPr="0090739D" w14:paraId="1F5C6720" w14:textId="77777777" w:rsidTr="0051497D">
        <w:trPr>
          <w:trHeight w:val="288"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24C" w14:textId="76092DC8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,048 spp.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892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E. growth form diversity 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5682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.15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A188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.71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8BE3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</w:tr>
      <w:tr w:rsidR="008776FD" w:rsidRPr="0090739D" w14:paraId="1536D33A" w14:textId="77777777" w:rsidTr="0051497D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0D17" w14:textId="592E35E9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1,048 spp.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051F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. family diversit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40F7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.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E213D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47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E1560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9</w:t>
            </w:r>
          </w:p>
        </w:tc>
      </w:tr>
      <w:tr w:rsidR="008776FD" w:rsidRPr="0090739D" w14:paraId="2A6A1C8E" w14:textId="77777777" w:rsidTr="0051497D">
        <w:trPr>
          <w:trHeight w:val="288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D3DE" w14:textId="5CD706FB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7,772 spp.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ABDD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pecies richnes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A50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E69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85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9B3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38</w:t>
            </w:r>
          </w:p>
        </w:tc>
      </w:tr>
      <w:tr w:rsidR="008776FD" w:rsidRPr="0090739D" w14:paraId="05C31CCE" w14:textId="77777777" w:rsidTr="0051497D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CA2" w14:textId="4033B522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7,772 spp.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EFF5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hylogenetic divers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12F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031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.1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E9E0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0.046</w:t>
            </w:r>
          </w:p>
        </w:tc>
      </w:tr>
      <w:tr w:rsidR="008776FD" w:rsidRPr="0090739D" w14:paraId="20043FD6" w14:textId="77777777" w:rsidTr="00D43B26">
        <w:trPr>
          <w:trHeight w:val="288"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0B0" w14:textId="1AB8AD0D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7,772 spp.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26BC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E. growth form diversity 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297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.35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447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94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783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</w:tr>
      <w:tr w:rsidR="008776FD" w:rsidRPr="0090739D" w14:paraId="53A27532" w14:textId="77777777" w:rsidTr="00D43B26">
        <w:trPr>
          <w:trHeight w:val="288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A8DC" w14:textId="39D37B14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67,772 spp.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F9E7" w14:textId="77777777" w:rsidR="008776FD" w:rsidRPr="008776FD" w:rsidRDefault="008776FD" w:rsidP="008776FD">
            <w:pPr>
              <w:spacing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. family diversity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0809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.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6F114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.19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3B66" w14:textId="77777777" w:rsidR="008776FD" w:rsidRPr="008776FD" w:rsidRDefault="008776FD" w:rsidP="008776FD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8776FD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</w:tr>
    </w:tbl>
    <w:p w14:paraId="58820FAF" w14:textId="77777777" w:rsidR="0074340B" w:rsidRDefault="0074340B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470F5512" w14:textId="25CD855D" w:rsidR="0074340B" w:rsidRDefault="0074340B" w:rsidP="0074340B">
      <w:pPr>
        <w:pStyle w:val="Heading1"/>
      </w:pPr>
      <w:r>
        <w:lastRenderedPageBreak/>
        <w:t>Figures</w:t>
      </w:r>
    </w:p>
    <w:p w14:paraId="4B683E79" w14:textId="760C0B02" w:rsidR="00A07B0A" w:rsidRDefault="00A07B0A" w:rsidP="00F74150">
      <w:pPr>
        <w:pStyle w:val="Caption"/>
      </w:pPr>
      <w:r>
        <w:t>Figure SI1 Correlation of the coefficient of variation and the average diversity rank of a botanical country in 100 random samples extracted at two sample sizes</w:t>
      </w:r>
      <w:r w:rsidR="00C64B5E">
        <w:t xml:space="preserve"> (sample sizes correspond to the lowest and highest number of species needed to </w:t>
      </w:r>
      <w:r w:rsidR="00C64B5E" w:rsidRPr="00A47E09">
        <w:t xml:space="preserve">reach </w:t>
      </w:r>
      <w:r w:rsidR="00C64B5E">
        <w:t>a geographically weighted global correlation coefficient</w:t>
      </w:r>
      <w:r w:rsidR="00C64B5E" w:rsidRPr="00A47E09">
        <w:t xml:space="preserve"> </w:t>
      </w:r>
      <w:r w:rsidR="00C64B5E">
        <w:t xml:space="preserve">of </w:t>
      </w:r>
      <w:r w:rsidR="00C64B5E" w:rsidRPr="00A47E09">
        <w:t>0.95</w:t>
      </w:r>
      <w:r w:rsidR="00C64B5E">
        <w:t xml:space="preserve"> when compared against the reference diversity patterns of vascular plants)</w:t>
      </w:r>
      <w:r>
        <w:t xml:space="preserve">. </w:t>
      </w:r>
      <w:r w:rsidR="00450DC0">
        <w:t xml:space="preserve">Top right displays the spearman correlation coefficient for each sample size and the associated p-value. </w:t>
      </w:r>
    </w:p>
    <w:p w14:paraId="4F9CB1AC" w14:textId="12E47FC3" w:rsidR="00A07B0A" w:rsidRDefault="00991BBC" w:rsidP="00F74150">
      <w:pPr>
        <w:jc w:val="center"/>
      </w:pPr>
      <w:r>
        <w:rPr>
          <w:noProof/>
        </w:rPr>
        <w:drawing>
          <wp:inline distT="0" distB="0" distL="0" distR="0" wp14:anchorId="47C31C4A" wp14:editId="379E8558">
            <wp:extent cx="5362301" cy="38301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674" cy="383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04101" w14:textId="77777777" w:rsidR="00B23BE0" w:rsidRDefault="00B23BE0"/>
    <w:sectPr w:rsidR="00B23BE0" w:rsidSect="00AB46D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07331" w14:textId="77777777" w:rsidR="00F35A87" w:rsidRDefault="00F35A87" w:rsidP="001062F2">
      <w:pPr>
        <w:spacing w:line="240" w:lineRule="auto"/>
      </w:pPr>
      <w:r>
        <w:separator/>
      </w:r>
    </w:p>
  </w:endnote>
  <w:endnote w:type="continuationSeparator" w:id="0">
    <w:p w14:paraId="0018AEF9" w14:textId="77777777" w:rsidR="00F35A87" w:rsidRDefault="00F35A87" w:rsidP="00106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129BA" w14:textId="77777777" w:rsidR="00F35A87" w:rsidRDefault="00F35A87" w:rsidP="001062F2">
      <w:pPr>
        <w:spacing w:line="240" w:lineRule="auto"/>
      </w:pPr>
      <w:r>
        <w:separator/>
      </w:r>
    </w:p>
  </w:footnote>
  <w:footnote w:type="continuationSeparator" w:id="0">
    <w:p w14:paraId="45EC7A99" w14:textId="77777777" w:rsidR="00F35A87" w:rsidRDefault="00F35A87" w:rsidP="001062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943"/>
    <w:rsid w:val="00066F47"/>
    <w:rsid w:val="00080DAC"/>
    <w:rsid w:val="000C58AE"/>
    <w:rsid w:val="00101FD3"/>
    <w:rsid w:val="001062F2"/>
    <w:rsid w:val="00265E38"/>
    <w:rsid w:val="0029190F"/>
    <w:rsid w:val="002A4160"/>
    <w:rsid w:val="002B0134"/>
    <w:rsid w:val="003105EE"/>
    <w:rsid w:val="003107BB"/>
    <w:rsid w:val="003457B4"/>
    <w:rsid w:val="003D3A90"/>
    <w:rsid w:val="00450DC0"/>
    <w:rsid w:val="0047381A"/>
    <w:rsid w:val="00491638"/>
    <w:rsid w:val="004E4E2B"/>
    <w:rsid w:val="004F32E0"/>
    <w:rsid w:val="005138C8"/>
    <w:rsid w:val="0051497D"/>
    <w:rsid w:val="0051649F"/>
    <w:rsid w:val="00534941"/>
    <w:rsid w:val="005F29B3"/>
    <w:rsid w:val="005F618B"/>
    <w:rsid w:val="00630232"/>
    <w:rsid w:val="0067320C"/>
    <w:rsid w:val="0072135B"/>
    <w:rsid w:val="0074340B"/>
    <w:rsid w:val="007822B8"/>
    <w:rsid w:val="007D225F"/>
    <w:rsid w:val="007D6BBD"/>
    <w:rsid w:val="007E1F08"/>
    <w:rsid w:val="008776FD"/>
    <w:rsid w:val="008A1EAF"/>
    <w:rsid w:val="0090114B"/>
    <w:rsid w:val="0090739D"/>
    <w:rsid w:val="009119B1"/>
    <w:rsid w:val="00950D33"/>
    <w:rsid w:val="00985AEB"/>
    <w:rsid w:val="00991BBC"/>
    <w:rsid w:val="00992B35"/>
    <w:rsid w:val="009F5475"/>
    <w:rsid w:val="00A044DF"/>
    <w:rsid w:val="00A07B0A"/>
    <w:rsid w:val="00A17868"/>
    <w:rsid w:val="00A20AD2"/>
    <w:rsid w:val="00A544FD"/>
    <w:rsid w:val="00A86BA6"/>
    <w:rsid w:val="00AB46D8"/>
    <w:rsid w:val="00AF5955"/>
    <w:rsid w:val="00B2157A"/>
    <w:rsid w:val="00B23BE0"/>
    <w:rsid w:val="00C14244"/>
    <w:rsid w:val="00C61721"/>
    <w:rsid w:val="00C64B5E"/>
    <w:rsid w:val="00C8535C"/>
    <w:rsid w:val="00CB51DA"/>
    <w:rsid w:val="00CC4CDD"/>
    <w:rsid w:val="00CE0E1B"/>
    <w:rsid w:val="00D43B26"/>
    <w:rsid w:val="00DA0943"/>
    <w:rsid w:val="00E022B1"/>
    <w:rsid w:val="00E75DF3"/>
    <w:rsid w:val="00F068D3"/>
    <w:rsid w:val="00F35A87"/>
    <w:rsid w:val="00F74150"/>
    <w:rsid w:val="00F82131"/>
    <w:rsid w:val="00FD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61EDBF"/>
  <w14:defaultImageDpi w14:val="32767"/>
  <w15:chartTrackingRefBased/>
  <w15:docId w15:val="{A10A9A66-46EF-4476-9745-584A2F319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943"/>
    <w:pPr>
      <w:spacing w:after="0" w:line="360" w:lineRule="auto"/>
      <w:jc w:val="both"/>
    </w:pPr>
    <w:rPr>
      <w:rFonts w:ascii="Arial" w:eastAsiaTheme="minorEastAsia" w:hAnsi="Arial" w:cs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4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94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A0943"/>
    <w:pPr>
      <w:spacing w:after="200" w:line="240" w:lineRule="auto"/>
    </w:pPr>
    <w:rPr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DA09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Theme="minorEastAsia" w:hAnsi="Arial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66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2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2F2"/>
    <w:rPr>
      <w:rFonts w:ascii="Arial" w:eastAsiaTheme="minorEastAsia" w:hAnsi="Arial" w:cs="Arial"/>
      <w:kern w:val="0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62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2F2"/>
    <w:rPr>
      <w:rFonts w:ascii="Arial" w:eastAsiaTheme="minorEastAsia" w:hAnsi="Arial" w:cs="Arial"/>
      <w:kern w:val="0"/>
      <w:sz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4340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B4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7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2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7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7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6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8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0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0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8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7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6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5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4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586</Words>
  <Characters>3346</Characters>
  <Application>Microsoft Office Word</Application>
  <DocSecurity>0</DocSecurity>
  <Lines>27</Lines>
  <Paragraphs>7</Paragraphs>
  <ScaleCrop>false</ScaleCrop>
  <Company>University of Edinburgh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Baldaszti</dc:creator>
  <cp:keywords/>
  <dc:description/>
  <cp:lastModifiedBy>Ludwig Baldaszti</cp:lastModifiedBy>
  <cp:revision>53</cp:revision>
  <dcterms:created xsi:type="dcterms:W3CDTF">2025-11-10T14:59:00Z</dcterms:created>
  <dcterms:modified xsi:type="dcterms:W3CDTF">2026-07-08T21:28:00Z</dcterms:modified>
</cp:coreProperties>
</file>